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24614" w14:textId="300E7AD1" w:rsidR="00BC5707" w:rsidRPr="00CF5925" w:rsidRDefault="00C826C1" w:rsidP="00BC5707">
      <w:pPr>
        <w:adjustRightInd w:val="0"/>
        <w:snapToGrid w:val="0"/>
        <w:spacing w:after="0" w:line="240" w:lineRule="auto"/>
        <w:rPr>
          <w:rFonts w:ascii="Times New Roman" w:eastAsia="等线" w:hAnsi="Times New Roman" w:cs="Times New Roman"/>
          <w:sz w:val="20"/>
          <w:szCs w:val="20"/>
        </w:rPr>
      </w:pPr>
      <w:r w:rsidRPr="00C826C1">
        <w:rPr>
          <w:rFonts w:ascii="Times New Roman" w:eastAsia="等线" w:hAnsi="Times New Roman" w:cs="Times New Roman"/>
          <w:sz w:val="20"/>
          <w:szCs w:val="20"/>
        </w:rPr>
        <w:t>Multimedia</w:t>
      </w:r>
      <w:r w:rsidRPr="00C826C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BC5707" w:rsidRPr="00CF5925">
        <w:rPr>
          <w:rFonts w:ascii="Times New Roman" w:eastAsia="等线" w:hAnsi="Times New Roman" w:cs="Times New Roman"/>
          <w:sz w:val="20"/>
          <w:szCs w:val="20"/>
        </w:rPr>
        <w:t xml:space="preserve">Appendix </w:t>
      </w:r>
      <w:r>
        <w:rPr>
          <w:rFonts w:ascii="Times New Roman" w:eastAsia="等线" w:hAnsi="Times New Roman" w:cs="Times New Roman"/>
          <w:sz w:val="20"/>
          <w:szCs w:val="20"/>
        </w:rPr>
        <w:t>2</w:t>
      </w:r>
      <w:r w:rsidR="00BC5707" w:rsidRPr="00CF5925">
        <w:rPr>
          <w:rFonts w:ascii="Times New Roman" w:eastAsia="等线" w:hAnsi="Times New Roman" w:cs="Times New Roman"/>
          <w:sz w:val="20"/>
          <w:szCs w:val="20"/>
        </w:rPr>
        <w:t>. Intervention group participants characteristics by whether viewing AR pictures (N=40).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74"/>
        <w:gridCol w:w="2151"/>
        <w:gridCol w:w="2721"/>
        <w:gridCol w:w="1350"/>
      </w:tblGrid>
      <w:tr w:rsidR="00BC5707" w:rsidRPr="00CF5925" w14:paraId="498A81DA" w14:textId="77777777" w:rsidTr="00322F4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3C7451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2EB20BF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Viewed AR pictures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7F82250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Never viewed AR pict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D341A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C5707" w:rsidRPr="00CF5925" w14:paraId="5E4A86AB" w14:textId="77777777" w:rsidTr="00322F48">
        <w:tc>
          <w:tcPr>
            <w:tcW w:w="2074" w:type="dxa"/>
            <w:tcBorders>
              <w:top w:val="single" w:sz="4" w:space="0" w:color="auto"/>
            </w:tcBorders>
          </w:tcPr>
          <w:p w14:paraId="61A46E6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7C2C0F9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4" w:space="0" w:color="auto"/>
            </w:tcBorders>
          </w:tcPr>
          <w:p w14:paraId="415F6AE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494DF6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468ED5F9" w14:textId="77777777" w:rsidTr="00322F48">
        <w:tc>
          <w:tcPr>
            <w:tcW w:w="2074" w:type="dxa"/>
          </w:tcPr>
          <w:p w14:paraId="6C1D46AE" w14:textId="77777777" w:rsidR="00BC5707" w:rsidRPr="00F5274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51" w:type="dxa"/>
          </w:tcPr>
          <w:p w14:paraId="3A2D6504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14:paraId="7A89223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9F1A68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C5707" w:rsidRPr="00CF5925" w14:paraId="202693AD" w14:textId="77777777" w:rsidTr="00322F48">
        <w:tc>
          <w:tcPr>
            <w:tcW w:w="2074" w:type="dxa"/>
          </w:tcPr>
          <w:p w14:paraId="70B3833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151" w:type="dxa"/>
          </w:tcPr>
          <w:p w14:paraId="31BD4240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3 (76.5)</w:t>
            </w:r>
          </w:p>
        </w:tc>
        <w:tc>
          <w:tcPr>
            <w:tcW w:w="2721" w:type="dxa"/>
          </w:tcPr>
          <w:p w14:paraId="44A35B8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8 (78.3)</w:t>
            </w:r>
          </w:p>
        </w:tc>
        <w:tc>
          <w:tcPr>
            <w:tcW w:w="1350" w:type="dxa"/>
          </w:tcPr>
          <w:p w14:paraId="49FA3DED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2A9A0796" w14:textId="77777777" w:rsidTr="00322F48">
        <w:tc>
          <w:tcPr>
            <w:tcW w:w="2074" w:type="dxa"/>
          </w:tcPr>
          <w:p w14:paraId="02FC20E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151" w:type="dxa"/>
          </w:tcPr>
          <w:p w14:paraId="1D8600BA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2721" w:type="dxa"/>
          </w:tcPr>
          <w:p w14:paraId="38D6A0C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5 (21.7)</w:t>
            </w:r>
          </w:p>
        </w:tc>
        <w:tc>
          <w:tcPr>
            <w:tcW w:w="1350" w:type="dxa"/>
          </w:tcPr>
          <w:p w14:paraId="1CE2245F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5D4867A0" w14:textId="77777777" w:rsidTr="00322F48">
        <w:tc>
          <w:tcPr>
            <w:tcW w:w="2074" w:type="dxa"/>
          </w:tcPr>
          <w:p w14:paraId="7221CC5F" w14:textId="77777777" w:rsidR="00BC5707" w:rsidRPr="00F5274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151" w:type="dxa"/>
          </w:tcPr>
          <w:p w14:paraId="15AA524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14:paraId="4223015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F79CD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C5707" w:rsidRPr="00CF5925" w14:paraId="658071D2" w14:textId="77777777" w:rsidTr="00322F48">
        <w:tc>
          <w:tcPr>
            <w:tcW w:w="2074" w:type="dxa"/>
          </w:tcPr>
          <w:p w14:paraId="3DBC539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Secondary or below</w:t>
            </w:r>
          </w:p>
        </w:tc>
        <w:tc>
          <w:tcPr>
            <w:tcW w:w="2151" w:type="dxa"/>
          </w:tcPr>
          <w:p w14:paraId="7CDED7D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2721" w:type="dxa"/>
          </w:tcPr>
          <w:p w14:paraId="0C0B17B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2 (52.2)</w:t>
            </w:r>
          </w:p>
        </w:tc>
        <w:tc>
          <w:tcPr>
            <w:tcW w:w="1350" w:type="dxa"/>
          </w:tcPr>
          <w:p w14:paraId="209A9630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0A656206" w14:textId="77777777" w:rsidTr="00322F48">
        <w:tc>
          <w:tcPr>
            <w:tcW w:w="2074" w:type="dxa"/>
          </w:tcPr>
          <w:p w14:paraId="0B9B82F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Tertiary</w:t>
            </w:r>
          </w:p>
        </w:tc>
        <w:tc>
          <w:tcPr>
            <w:tcW w:w="2151" w:type="dxa"/>
          </w:tcPr>
          <w:p w14:paraId="67FB48D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2721" w:type="dxa"/>
          </w:tcPr>
          <w:p w14:paraId="2E26528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1 (47.8)</w:t>
            </w:r>
          </w:p>
        </w:tc>
        <w:tc>
          <w:tcPr>
            <w:tcW w:w="1350" w:type="dxa"/>
          </w:tcPr>
          <w:p w14:paraId="0F38A02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445094ED" w14:textId="77777777" w:rsidTr="00322F48">
        <w:tc>
          <w:tcPr>
            <w:tcW w:w="2074" w:type="dxa"/>
          </w:tcPr>
          <w:p w14:paraId="6E6E2FD5" w14:textId="77777777" w:rsidR="00BC5707" w:rsidRPr="00F5274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come (HK$) </w:t>
            </w: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1" w:type="dxa"/>
          </w:tcPr>
          <w:p w14:paraId="142DEC4D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14:paraId="40CF0B6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F6636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C5707" w:rsidRPr="00CF5925" w14:paraId="0D173E76" w14:textId="77777777" w:rsidTr="00322F48">
        <w:tc>
          <w:tcPr>
            <w:tcW w:w="2074" w:type="dxa"/>
          </w:tcPr>
          <w:p w14:paraId="626E238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≤19999</w:t>
            </w:r>
          </w:p>
        </w:tc>
        <w:tc>
          <w:tcPr>
            <w:tcW w:w="2151" w:type="dxa"/>
          </w:tcPr>
          <w:p w14:paraId="3655232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8.3)</w:t>
            </w:r>
          </w:p>
        </w:tc>
        <w:tc>
          <w:tcPr>
            <w:tcW w:w="2721" w:type="dxa"/>
          </w:tcPr>
          <w:p w14:paraId="7B32120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350" w:type="dxa"/>
          </w:tcPr>
          <w:p w14:paraId="4AE9F98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34C96FD4" w14:textId="77777777" w:rsidTr="00322F48">
        <w:tc>
          <w:tcPr>
            <w:tcW w:w="2074" w:type="dxa"/>
          </w:tcPr>
          <w:p w14:paraId="4FC3FD1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20000-29999</w:t>
            </w:r>
          </w:p>
        </w:tc>
        <w:tc>
          <w:tcPr>
            <w:tcW w:w="2151" w:type="dxa"/>
          </w:tcPr>
          <w:p w14:paraId="2CD185D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2721" w:type="dxa"/>
          </w:tcPr>
          <w:p w14:paraId="7D0785A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6.7)</w:t>
            </w:r>
          </w:p>
        </w:tc>
        <w:tc>
          <w:tcPr>
            <w:tcW w:w="1350" w:type="dxa"/>
          </w:tcPr>
          <w:p w14:paraId="24A04D7D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5DBD8A3D" w14:textId="77777777" w:rsidTr="00322F48">
        <w:tc>
          <w:tcPr>
            <w:tcW w:w="2074" w:type="dxa"/>
          </w:tcPr>
          <w:p w14:paraId="2ED3F36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&gt;30000</w:t>
            </w:r>
          </w:p>
        </w:tc>
        <w:tc>
          <w:tcPr>
            <w:tcW w:w="2151" w:type="dxa"/>
          </w:tcPr>
          <w:p w14:paraId="142E8D8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  <w:tc>
          <w:tcPr>
            <w:tcW w:w="2721" w:type="dxa"/>
          </w:tcPr>
          <w:p w14:paraId="58F7D08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1350" w:type="dxa"/>
          </w:tcPr>
          <w:p w14:paraId="3607A12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5FE63A97" w14:textId="77777777" w:rsidTr="00322F48">
        <w:tc>
          <w:tcPr>
            <w:tcW w:w="2074" w:type="dxa"/>
          </w:tcPr>
          <w:p w14:paraId="4B6D2DC9" w14:textId="77777777" w:rsidR="00BC5707" w:rsidRPr="00F5274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icotine dependency </w:t>
            </w: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51" w:type="dxa"/>
          </w:tcPr>
          <w:p w14:paraId="368259E0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14:paraId="41BEC8C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2880E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C5707" w:rsidRPr="00CF5925" w14:paraId="7361EC26" w14:textId="77777777" w:rsidTr="00322F48">
        <w:tc>
          <w:tcPr>
            <w:tcW w:w="2074" w:type="dxa"/>
          </w:tcPr>
          <w:p w14:paraId="1E62ABCB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Light</w:t>
            </w:r>
          </w:p>
        </w:tc>
        <w:tc>
          <w:tcPr>
            <w:tcW w:w="2151" w:type="dxa"/>
          </w:tcPr>
          <w:p w14:paraId="4A6544AA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2 (70.6)</w:t>
            </w:r>
          </w:p>
        </w:tc>
        <w:tc>
          <w:tcPr>
            <w:tcW w:w="2721" w:type="dxa"/>
          </w:tcPr>
          <w:p w14:paraId="2A08174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3 (56.5)</w:t>
            </w:r>
          </w:p>
        </w:tc>
        <w:tc>
          <w:tcPr>
            <w:tcW w:w="1350" w:type="dxa"/>
          </w:tcPr>
          <w:p w14:paraId="13710F3A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5F898116" w14:textId="77777777" w:rsidTr="00322F48">
        <w:tc>
          <w:tcPr>
            <w:tcW w:w="2074" w:type="dxa"/>
          </w:tcPr>
          <w:p w14:paraId="0EAD63F8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2151" w:type="dxa"/>
          </w:tcPr>
          <w:p w14:paraId="2CE0E5C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4 (23.5)</w:t>
            </w:r>
          </w:p>
        </w:tc>
        <w:tc>
          <w:tcPr>
            <w:tcW w:w="2721" w:type="dxa"/>
          </w:tcPr>
          <w:p w14:paraId="4ADCD8F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0 (43.5)</w:t>
            </w:r>
          </w:p>
        </w:tc>
        <w:tc>
          <w:tcPr>
            <w:tcW w:w="1350" w:type="dxa"/>
          </w:tcPr>
          <w:p w14:paraId="157C605D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530419BF" w14:textId="77777777" w:rsidTr="00322F48">
        <w:tc>
          <w:tcPr>
            <w:tcW w:w="2074" w:type="dxa"/>
          </w:tcPr>
          <w:p w14:paraId="392A16C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Heavy</w:t>
            </w:r>
          </w:p>
        </w:tc>
        <w:tc>
          <w:tcPr>
            <w:tcW w:w="2151" w:type="dxa"/>
          </w:tcPr>
          <w:p w14:paraId="1EB814A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2721" w:type="dxa"/>
          </w:tcPr>
          <w:p w14:paraId="16FD0E08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051007B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779F64E1" w14:textId="77777777" w:rsidTr="00322F48">
        <w:tc>
          <w:tcPr>
            <w:tcW w:w="2074" w:type="dxa"/>
          </w:tcPr>
          <w:p w14:paraId="5F5C854F" w14:textId="77777777" w:rsidR="00BC5707" w:rsidRPr="00F5274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t attempt</w:t>
            </w:r>
          </w:p>
        </w:tc>
        <w:tc>
          <w:tcPr>
            <w:tcW w:w="2151" w:type="dxa"/>
          </w:tcPr>
          <w:p w14:paraId="7B73082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14:paraId="070BD16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B6E0AC0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BC5707" w:rsidRPr="00CF5925" w14:paraId="404BA9AC" w14:textId="77777777" w:rsidTr="00322F48">
        <w:tc>
          <w:tcPr>
            <w:tcW w:w="2074" w:type="dxa"/>
          </w:tcPr>
          <w:p w14:paraId="38EDF2C4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past 1 month</w:t>
            </w:r>
          </w:p>
        </w:tc>
        <w:tc>
          <w:tcPr>
            <w:tcW w:w="2151" w:type="dxa"/>
          </w:tcPr>
          <w:p w14:paraId="1B8719C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2721" w:type="dxa"/>
          </w:tcPr>
          <w:p w14:paraId="28F3BEB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29E7E51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7A6CC769" w14:textId="77777777" w:rsidTr="00322F48">
        <w:tc>
          <w:tcPr>
            <w:tcW w:w="2074" w:type="dxa"/>
          </w:tcPr>
          <w:p w14:paraId="31B905ED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past 6 months</w:t>
            </w:r>
          </w:p>
        </w:tc>
        <w:tc>
          <w:tcPr>
            <w:tcW w:w="2151" w:type="dxa"/>
          </w:tcPr>
          <w:p w14:paraId="222511CB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2721" w:type="dxa"/>
          </w:tcPr>
          <w:p w14:paraId="0328512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350" w:type="dxa"/>
          </w:tcPr>
          <w:p w14:paraId="3CBEAFD8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197D307E" w14:textId="77777777" w:rsidTr="00322F48">
        <w:tc>
          <w:tcPr>
            <w:tcW w:w="2074" w:type="dxa"/>
          </w:tcPr>
          <w:p w14:paraId="3A2B051A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past 1 year</w:t>
            </w:r>
          </w:p>
        </w:tc>
        <w:tc>
          <w:tcPr>
            <w:tcW w:w="2151" w:type="dxa"/>
          </w:tcPr>
          <w:p w14:paraId="1F6F76F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721" w:type="dxa"/>
          </w:tcPr>
          <w:p w14:paraId="12337DE8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4.4)</w:t>
            </w:r>
          </w:p>
        </w:tc>
        <w:tc>
          <w:tcPr>
            <w:tcW w:w="1350" w:type="dxa"/>
          </w:tcPr>
          <w:p w14:paraId="5C71EC2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2AABB2AC" w14:textId="77777777" w:rsidTr="00322F48">
        <w:tc>
          <w:tcPr>
            <w:tcW w:w="2074" w:type="dxa"/>
          </w:tcPr>
          <w:p w14:paraId="72BA1E9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More than 1 year</w:t>
            </w:r>
          </w:p>
        </w:tc>
        <w:tc>
          <w:tcPr>
            <w:tcW w:w="2151" w:type="dxa"/>
          </w:tcPr>
          <w:p w14:paraId="6933CE3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5 (29.4)</w:t>
            </w:r>
          </w:p>
        </w:tc>
        <w:tc>
          <w:tcPr>
            <w:tcW w:w="2721" w:type="dxa"/>
          </w:tcPr>
          <w:p w14:paraId="037ABB2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7 (30.4)</w:t>
            </w:r>
          </w:p>
        </w:tc>
        <w:tc>
          <w:tcPr>
            <w:tcW w:w="1350" w:type="dxa"/>
          </w:tcPr>
          <w:p w14:paraId="166B3A63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6804DD9D" w14:textId="77777777" w:rsidTr="00322F48">
        <w:tc>
          <w:tcPr>
            <w:tcW w:w="2074" w:type="dxa"/>
          </w:tcPr>
          <w:p w14:paraId="17F227A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2151" w:type="dxa"/>
          </w:tcPr>
          <w:p w14:paraId="3FE73FB4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2721" w:type="dxa"/>
          </w:tcPr>
          <w:p w14:paraId="2583ABAB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8 (34.8)</w:t>
            </w:r>
          </w:p>
        </w:tc>
        <w:tc>
          <w:tcPr>
            <w:tcW w:w="1350" w:type="dxa"/>
          </w:tcPr>
          <w:p w14:paraId="475D795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4BD81716" w14:textId="77777777" w:rsidTr="00322F48">
        <w:trPr>
          <w:trHeight w:val="247"/>
        </w:trPr>
        <w:tc>
          <w:tcPr>
            <w:tcW w:w="2074" w:type="dxa"/>
          </w:tcPr>
          <w:p w14:paraId="1DB6B62A" w14:textId="77777777" w:rsidR="00BC5707" w:rsidRPr="00F5274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tion to quit</w:t>
            </w:r>
          </w:p>
        </w:tc>
        <w:tc>
          <w:tcPr>
            <w:tcW w:w="2151" w:type="dxa"/>
          </w:tcPr>
          <w:p w14:paraId="057732D7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14:paraId="48E623D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FF8EE3B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BC5707" w:rsidRPr="00CF5925" w14:paraId="329B4505" w14:textId="77777777" w:rsidTr="00322F48">
        <w:tc>
          <w:tcPr>
            <w:tcW w:w="2074" w:type="dxa"/>
          </w:tcPr>
          <w:p w14:paraId="3BFA960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7 days</w:t>
            </w:r>
          </w:p>
        </w:tc>
        <w:tc>
          <w:tcPr>
            <w:tcW w:w="2151" w:type="dxa"/>
          </w:tcPr>
          <w:p w14:paraId="175AB874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2721" w:type="dxa"/>
          </w:tcPr>
          <w:p w14:paraId="0E63042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350" w:type="dxa"/>
          </w:tcPr>
          <w:p w14:paraId="07A3D12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6DCFBF38" w14:textId="77777777" w:rsidTr="00322F48">
        <w:tc>
          <w:tcPr>
            <w:tcW w:w="2074" w:type="dxa"/>
          </w:tcPr>
          <w:p w14:paraId="09B39CB9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30 days</w:t>
            </w:r>
          </w:p>
        </w:tc>
        <w:tc>
          <w:tcPr>
            <w:tcW w:w="2151" w:type="dxa"/>
          </w:tcPr>
          <w:p w14:paraId="4A9018C2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2721" w:type="dxa"/>
          </w:tcPr>
          <w:p w14:paraId="1512A31F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50" w:type="dxa"/>
          </w:tcPr>
          <w:p w14:paraId="07088B2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45B1D848" w14:textId="77777777" w:rsidTr="00322F48">
        <w:tc>
          <w:tcPr>
            <w:tcW w:w="2074" w:type="dxa"/>
          </w:tcPr>
          <w:p w14:paraId="55E7B5F0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60 days</w:t>
            </w:r>
          </w:p>
        </w:tc>
        <w:tc>
          <w:tcPr>
            <w:tcW w:w="2151" w:type="dxa"/>
          </w:tcPr>
          <w:p w14:paraId="353B95EC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721" w:type="dxa"/>
          </w:tcPr>
          <w:p w14:paraId="49F3617D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2 (8.7)</w:t>
            </w:r>
          </w:p>
        </w:tc>
        <w:tc>
          <w:tcPr>
            <w:tcW w:w="1350" w:type="dxa"/>
          </w:tcPr>
          <w:p w14:paraId="18EFE1B0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3C053050" w14:textId="77777777" w:rsidTr="00322F48">
        <w:tc>
          <w:tcPr>
            <w:tcW w:w="2074" w:type="dxa"/>
          </w:tcPr>
          <w:p w14:paraId="52C3169A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Within 6 months</w:t>
            </w:r>
          </w:p>
        </w:tc>
        <w:tc>
          <w:tcPr>
            <w:tcW w:w="2151" w:type="dxa"/>
          </w:tcPr>
          <w:p w14:paraId="2146E09F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2 (11.8)</w:t>
            </w:r>
          </w:p>
        </w:tc>
        <w:tc>
          <w:tcPr>
            <w:tcW w:w="2721" w:type="dxa"/>
          </w:tcPr>
          <w:p w14:paraId="372402F6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 (4.4)</w:t>
            </w:r>
          </w:p>
        </w:tc>
        <w:tc>
          <w:tcPr>
            <w:tcW w:w="1350" w:type="dxa"/>
          </w:tcPr>
          <w:p w14:paraId="7B9270FA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5707" w:rsidRPr="00CF5925" w14:paraId="5B06BD54" w14:textId="77777777" w:rsidTr="00322F48">
        <w:tc>
          <w:tcPr>
            <w:tcW w:w="2074" w:type="dxa"/>
            <w:tcBorders>
              <w:bottom w:val="single" w:sz="4" w:space="0" w:color="auto"/>
            </w:tcBorders>
          </w:tcPr>
          <w:p w14:paraId="2E1B52E4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66CDA">
              <w:rPr>
                <w:rFonts w:ascii="Times New Roman" w:hAnsi="Times New Roman" w:cs="Times New Roman"/>
                <w:sz w:val="20"/>
                <w:szCs w:val="20"/>
              </w:rPr>
              <w:t>ndetermined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6947C8E5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2 (70.6)</w:t>
            </w:r>
          </w:p>
        </w:tc>
        <w:tc>
          <w:tcPr>
            <w:tcW w:w="2721" w:type="dxa"/>
            <w:tcBorders>
              <w:bottom w:val="single" w:sz="4" w:space="0" w:color="auto"/>
            </w:tcBorders>
          </w:tcPr>
          <w:p w14:paraId="01F2F1C1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925">
              <w:rPr>
                <w:rFonts w:ascii="Times New Roman" w:hAnsi="Times New Roman" w:cs="Times New Roman"/>
                <w:sz w:val="20"/>
                <w:szCs w:val="20"/>
              </w:rPr>
              <w:t>18 (78.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031368E" w14:textId="77777777" w:rsidR="00BC5707" w:rsidRPr="00CF5925" w:rsidRDefault="00BC5707" w:rsidP="00322F48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9A24E5" w14:textId="77777777" w:rsidR="00BC5707" w:rsidRPr="00CF5925" w:rsidRDefault="00BC5707" w:rsidP="00BC57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F5925">
        <w:rPr>
          <w:rFonts w:ascii="Times New Roman" w:hAnsi="Times New Roman" w:cs="Times New Roman"/>
          <w:sz w:val="20"/>
          <w:szCs w:val="20"/>
        </w:rPr>
        <w:t>P value calculated by Chi-squared test or Fisher’s exact test.</w:t>
      </w:r>
    </w:p>
    <w:p w14:paraId="308635D1" w14:textId="77777777" w:rsidR="00BC5707" w:rsidRPr="00CF5925" w:rsidRDefault="00BC5707" w:rsidP="00BC57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F592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F5925">
        <w:rPr>
          <w:rFonts w:ascii="Times New Roman" w:hAnsi="Times New Roman" w:cs="Times New Roman"/>
          <w:sz w:val="20"/>
          <w:szCs w:val="20"/>
        </w:rPr>
        <w:t xml:space="preserve"> US $1=HK$ 7.8</w:t>
      </w:r>
    </w:p>
    <w:p w14:paraId="27CB577D" w14:textId="77777777" w:rsidR="00BC5707" w:rsidRPr="00CF5925" w:rsidRDefault="00BC5707" w:rsidP="00BC5707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F592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F5925">
        <w:rPr>
          <w:rFonts w:ascii="Times New Roman" w:hAnsi="Times New Roman" w:cs="Times New Roman"/>
          <w:sz w:val="20"/>
          <w:szCs w:val="20"/>
        </w:rPr>
        <w:t xml:space="preserve"> Measured by Heaviness of Smoking Index (HSI), the score of HSI ≤ 2 was light, the HSI score of 3-4 was moderate, the HSI score of 5-6 was heavy.</w:t>
      </w:r>
    </w:p>
    <w:p w14:paraId="377FC8F9" w14:textId="6C912A87" w:rsidR="008A7141" w:rsidRPr="002C52C9" w:rsidRDefault="008A7141" w:rsidP="002C52C9">
      <w:pPr>
        <w:adjustRightInd w:val="0"/>
        <w:snapToGrid w:val="0"/>
        <w:rPr>
          <w:rFonts w:ascii="Times New Roman" w:hAnsi="Times New Roman" w:cs="Times New Roman"/>
        </w:rPr>
      </w:pPr>
    </w:p>
    <w:sectPr w:rsidR="008A7141" w:rsidRPr="002C52C9" w:rsidSect="00A70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B8CBF" w14:textId="77777777" w:rsidR="006A53A6" w:rsidRDefault="006A53A6" w:rsidP="00BC5707">
      <w:pPr>
        <w:spacing w:after="0" w:line="240" w:lineRule="auto"/>
      </w:pPr>
      <w:r>
        <w:separator/>
      </w:r>
    </w:p>
  </w:endnote>
  <w:endnote w:type="continuationSeparator" w:id="0">
    <w:p w14:paraId="7FB942B5" w14:textId="77777777" w:rsidR="006A53A6" w:rsidRDefault="006A53A6" w:rsidP="00BC5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807BA" w14:textId="77777777" w:rsidR="006A53A6" w:rsidRDefault="006A53A6" w:rsidP="00BC5707">
      <w:pPr>
        <w:spacing w:after="0" w:line="240" w:lineRule="auto"/>
      </w:pPr>
      <w:r>
        <w:separator/>
      </w:r>
    </w:p>
  </w:footnote>
  <w:footnote w:type="continuationSeparator" w:id="0">
    <w:p w14:paraId="5CAAA13A" w14:textId="77777777" w:rsidR="006A53A6" w:rsidRDefault="006A53A6" w:rsidP="00BC5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1MjQyNjE0MjG3NDdS0lEKTi0uzszPAykwrgUAwyVxoiwAAAA="/>
  </w:docVars>
  <w:rsids>
    <w:rsidRoot w:val="004D0F58"/>
    <w:rsid w:val="002C52C9"/>
    <w:rsid w:val="004B006A"/>
    <w:rsid w:val="004C3646"/>
    <w:rsid w:val="004D0F58"/>
    <w:rsid w:val="006A53A6"/>
    <w:rsid w:val="00853029"/>
    <w:rsid w:val="008A7141"/>
    <w:rsid w:val="008D6F61"/>
    <w:rsid w:val="00BC5707"/>
    <w:rsid w:val="00C826C1"/>
    <w:rsid w:val="00D628CF"/>
    <w:rsid w:val="00E655D5"/>
    <w:rsid w:val="00F6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C6E66"/>
  <w15:chartTrackingRefBased/>
  <w15:docId w15:val="{ADFBA688-F5E0-49E5-882A-FB6B59D7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7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707"/>
  </w:style>
  <w:style w:type="paragraph" w:styleId="Footer">
    <w:name w:val="footer"/>
    <w:basedOn w:val="Normal"/>
    <w:link w:val="FooterChar"/>
    <w:uiPriority w:val="99"/>
    <w:unhideWhenUsed/>
    <w:rsid w:val="00BC57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guo@connect.hku.hk</dc:creator>
  <cp:keywords/>
  <dc:description/>
  <cp:lastModifiedBy>zqguo@connect.hku.hk</cp:lastModifiedBy>
  <cp:revision>4</cp:revision>
  <dcterms:created xsi:type="dcterms:W3CDTF">2023-09-18T14:33:00Z</dcterms:created>
  <dcterms:modified xsi:type="dcterms:W3CDTF">2023-09-19T08:35:00Z</dcterms:modified>
</cp:coreProperties>
</file>